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sz w:val="24"/>
          <w:szCs w:val="24"/>
        </w:rPr>
        <w:t>S1 Table</w:t>
      </w:r>
      <w:r>
        <w:rPr/>
        <w:t xml:space="preserve">. Univariate associations of health-related quality of life and sociodemographic and clinical variabl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85" w:type="dxa"/>
          <w:bottom w:w="0" w:type="dxa"/>
          <w:right w:w="57" w:type="dxa"/>
        </w:tblCellMar>
      </w:tblPr>
      <w:tblGrid>
        <w:gridCol w:w="4153"/>
        <w:gridCol w:w="515"/>
        <w:gridCol w:w="576"/>
        <w:gridCol w:w="2021"/>
        <w:gridCol w:w="1041"/>
      </w:tblGrid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_Hlk405932191"/>
            <w:bookmarkStart w:id="1" w:name="OLE_LINK97"/>
            <w:bookmarkStart w:id="2" w:name="OLE_LINK96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LQI (mean±SD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*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OLE_LINK93"/>
            <w:bookmarkStart w:id="4" w:name="OLE_LINK92"/>
            <w:bookmarkEnd w:id="3"/>
            <w:bookmarkEnd w:id="4"/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±5.4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6±5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e, y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±6.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±5.4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ngle,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0±6.0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ngle, in a committed relationship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±5.9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rried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±5.4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vorced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±8.7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idowed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±4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rtility statu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 children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±6.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ve child/children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±5.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sidential location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rban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±5.6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ur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±6.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ducational leve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ss than high schoo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±6.2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gh school diploma or equival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±5.7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llege graduat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±5.6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tgraduat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±3.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cupational statu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mployed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±5.5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employed and Seeking Work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±7.7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ent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8±5.3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tir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±3.5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ease Duration, y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±5.6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5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-1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±0.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-2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±5.7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±5.2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calization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c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±5.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95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on-face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±5.5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ck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±5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neck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9±5.5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calp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1±6.3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scalp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±5.4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pper arm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±6.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3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upper-arm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±5.3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earm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±6.5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forearm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±5.2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nd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±5.8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hand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±5.3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igh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±6.6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thigh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±5.2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g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±6.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leg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±5.5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e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7±6.0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fee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±5.4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es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±6.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ches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±5.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pper back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9±6.3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upper-back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±5.4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ais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±6.3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wais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8±5.2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xilla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2±6.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axilla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±5.4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oin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3±6.4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groin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±5.4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ogeni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±6.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anogenita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±5.1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tension (%BSA)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3%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±5.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%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0±6.4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ymptoms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uritus p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±6.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t p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±5.4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in p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0±6.9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t p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±5.7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nburn p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0±6.4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t p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±5.2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oebner phenomen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2±6.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t pres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±4.7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cost of treatment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0,000 RMB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±5.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,000-50,000 RMB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±5.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&gt;50,000-10,000 RMB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5±6.3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mouflage duration, y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8±5.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6</w:t>
            </w:r>
          </w:p>
        </w:tc>
      </w:tr>
      <w:tr>
        <w:trPr>
          <w:trHeight w:val="142" w:hRule="atLeast"/>
        </w:trPr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-5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4±6.0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&gt; 5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±5.5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gree of satisfaction in camouflage use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t at all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4±7.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 little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±6.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 lot 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±5.1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ry much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±4.6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P values indicate comparisons between subgroups of each variable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Because of multiple comparisons, </w:t>
      </w:r>
      <w:r>
        <w:rPr>
          <w:rFonts w:cs="Times New Roman" w:ascii="Times New Roman" w:hAnsi="Times New Roman"/>
          <w:bCs/>
          <w:sz w:val="24"/>
          <w:szCs w:val="24"/>
        </w:rPr>
        <w:t xml:space="preserve">a </w:t>
      </w:r>
      <w:r>
        <w:rPr>
          <w:rFonts w:eastAsia="Times New Roman" w:cs="Times New Roman" w:ascii="Times New Roman" w:hAnsi="Times New Roman"/>
          <w:sz w:val="24"/>
          <w:szCs w:val="24"/>
        </w:rPr>
        <w:t>Bonferroni correc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erformed, resulting an adjusted alpha of 0.003 (0.1/31). </w:t>
      </w:r>
    </w:p>
    <w:p>
      <w:pPr>
        <w:pStyle w:val="Normal"/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basedOn w:val="Style14"/>
    <w:qFormat/>
    <w:rPr/>
  </w:style>
  <w:style w:type="character" w:styleId="Char1">
    <w:name w:val="批注主题 Char"/>
    <w:qFormat/>
    <w:rPr>
      <w:b/>
      <w:bCs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中等深浅网格 1 - 着色 2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8T19:24:00Z</dcterms:created>
  <dc:creator>user01</dc:creator>
  <dc:description/>
  <cp:keywords/>
  <dc:language>en-US</dc:language>
  <cp:lastModifiedBy>user01</cp:lastModifiedBy>
  <dcterms:modified xsi:type="dcterms:W3CDTF">2018-12-09T02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hasBiblio/&gt;&lt;format class="21"/&gt;&lt;count citations="18" publications="19"/&gt;&lt;/info&gt;PAPERS2_INFO_END</vt:lpwstr>
  </property>
</Properties>
</file>